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836" w:rsidRPr="00F92658" w:rsidRDefault="002C6836" w:rsidP="003B4FD2">
      <w:pPr>
        <w:autoSpaceDE w:val="0"/>
        <w:autoSpaceDN w:val="0"/>
        <w:adjustRightInd w:val="0"/>
        <w:jc w:val="left"/>
        <w:rPr>
          <w:rFonts w:ascii="Times New Roman" w:hAnsi="Times New Roman" w:hint="eastAsia"/>
          <w:color w:val="000000"/>
          <w:kern w:val="0"/>
          <w:sz w:val="20"/>
          <w:szCs w:val="20"/>
          <w:lang w:bidi="en-US"/>
        </w:rPr>
      </w:pPr>
      <w:bookmarkStart w:id="0" w:name="_GoBack"/>
      <w:bookmarkEnd w:id="0"/>
      <w:r w:rsidRPr="00F92658">
        <w:rPr>
          <w:rFonts w:ascii="Times New Roman" w:hAnsi="Times New Roman" w:hint="eastAsia"/>
          <w:color w:val="000000"/>
          <w:kern w:val="0"/>
          <w:sz w:val="20"/>
          <w:szCs w:val="20"/>
          <w:lang w:bidi="en-US"/>
        </w:rPr>
        <w:t>W</w:t>
      </w:r>
      <w:r>
        <w:rPr>
          <w:rFonts w:ascii="Times New Roman" w:eastAsia="Times New Roman" w:hAnsi="Times New Roman" w:hint="eastAsia"/>
          <w:color w:val="000000"/>
          <w:kern w:val="0"/>
          <w:sz w:val="20"/>
          <w:szCs w:val="20"/>
          <w:lang w:eastAsia="de-DE" w:bidi="en-US"/>
        </w:rPr>
        <w:t>ith the same condi</w:t>
      </w:r>
      <w:r w:rsidRPr="002C6836">
        <w:rPr>
          <w:rFonts w:ascii="Times New Roman" w:eastAsia="Times New Roman" w:hAnsi="Times New Roman" w:hint="eastAsia"/>
          <w:color w:val="000000"/>
          <w:kern w:val="0"/>
          <w:sz w:val="20"/>
          <w:szCs w:val="20"/>
          <w:lang w:eastAsia="de-DE" w:bidi="en-US"/>
        </w:rPr>
        <w:t xml:space="preserve">tion, </w:t>
      </w:r>
      <w:r w:rsidRPr="00F92658">
        <w:rPr>
          <w:rFonts w:ascii="Times New Roman" w:hAnsi="Times New Roman" w:hint="eastAsia"/>
          <w:color w:val="000000"/>
          <w:kern w:val="0"/>
          <w:sz w:val="20"/>
          <w:szCs w:val="20"/>
          <w:lang w:bidi="en-US"/>
        </w:rPr>
        <w:t>w</w:t>
      </w:r>
      <w:r w:rsidRPr="002C6836">
        <w:rPr>
          <w:rFonts w:ascii="Times New Roman" w:eastAsia="Times New Roman" w:hAnsi="Times New Roman" w:hint="eastAsia"/>
          <w:color w:val="000000"/>
          <w:kern w:val="0"/>
          <w:sz w:val="20"/>
          <w:szCs w:val="20"/>
          <w:lang w:eastAsia="de-DE" w:bidi="en-US"/>
        </w:rPr>
        <w:t>hen the Dv50 of water is about 17um, that of alcohol and Isopropyl alcohol are about 10um and 12um,</w:t>
      </w:r>
      <w:r w:rsidRPr="002C6836">
        <w:rPr>
          <w:rFonts w:ascii="Times New Roman" w:eastAsia="Times New Roman" w:hAnsi="Times New Roman"/>
          <w:color w:val="000000"/>
          <w:kern w:val="0"/>
          <w:sz w:val="20"/>
          <w:szCs w:val="20"/>
          <w:lang w:eastAsia="de-DE" w:bidi="en-US"/>
        </w:rPr>
        <w:t xml:space="preserve"> respectively</w:t>
      </w:r>
      <w:r w:rsidRPr="00F92658">
        <w:rPr>
          <w:rFonts w:ascii="Times New Roman" w:hAnsi="Times New Roman" w:hint="eastAsia"/>
          <w:color w:val="000000"/>
          <w:kern w:val="0"/>
          <w:sz w:val="20"/>
          <w:szCs w:val="20"/>
          <w:lang w:bidi="en-US"/>
        </w:rPr>
        <w:t>.</w:t>
      </w:r>
    </w:p>
    <w:p w:rsidR="001B792C" w:rsidRDefault="00005335" w:rsidP="003B4FD2">
      <w:pPr>
        <w:autoSpaceDE w:val="0"/>
        <w:autoSpaceDN w:val="0"/>
        <w:adjustRightInd w:val="0"/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039995" cy="1990090"/>
            <wp:effectExtent l="0" t="0" r="825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1990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0602F" w:rsidRPr="00D04917" w:rsidRDefault="00D0602F" w:rsidP="00D0602F">
      <w:pPr>
        <w:autoSpaceDE w:val="0"/>
        <w:autoSpaceDN w:val="0"/>
        <w:adjustRightInd w:val="0"/>
        <w:jc w:val="left"/>
        <w:rPr>
          <w:rFonts w:ascii="Times New Roman" w:hAnsi="Times New Roman" w:hint="eastAsia"/>
          <w:color w:val="000000"/>
          <w:kern w:val="0"/>
          <w:sz w:val="20"/>
          <w:szCs w:val="20"/>
          <w:lang w:bidi="en-US"/>
        </w:rPr>
      </w:pPr>
      <w:r w:rsidRPr="00D0602F">
        <w:rPr>
          <w:rFonts w:ascii="Times New Roman" w:eastAsia="Times New Roman" w:hAnsi="Times New Roman" w:hint="eastAsia"/>
          <w:color w:val="000000"/>
          <w:kern w:val="0"/>
          <w:sz w:val="20"/>
          <w:szCs w:val="20"/>
          <w:lang w:eastAsia="de-DE" w:bidi="en-US"/>
        </w:rPr>
        <w:t>(</w:t>
      </w:r>
      <w:r w:rsidRPr="00F92658">
        <w:rPr>
          <w:rFonts w:ascii="Times New Roman" w:hAnsi="Times New Roman" w:hint="eastAsia"/>
          <w:color w:val="000000"/>
          <w:kern w:val="0"/>
          <w:sz w:val="20"/>
          <w:szCs w:val="20"/>
          <w:lang w:bidi="en-US"/>
        </w:rPr>
        <w:t>a</w:t>
      </w:r>
      <w:r w:rsidRPr="00D0602F">
        <w:rPr>
          <w:rFonts w:ascii="Times New Roman" w:eastAsia="Times New Roman" w:hAnsi="Times New Roman" w:hint="eastAsia"/>
          <w:color w:val="000000"/>
          <w:kern w:val="0"/>
          <w:sz w:val="20"/>
          <w:szCs w:val="20"/>
          <w:lang w:eastAsia="de-DE" w:bidi="en-US"/>
        </w:rPr>
        <w:t>)</w:t>
      </w:r>
      <w:r w:rsidRPr="00F92658">
        <w:rPr>
          <w:rFonts w:ascii="Times New Roman" w:hAnsi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Pr="00523217">
        <w:rPr>
          <w:rFonts w:ascii="Times New Roman" w:eastAsia="Times New Roman" w:hAnsi="Times New Roman"/>
          <w:color w:val="000000"/>
          <w:kern w:val="0"/>
          <w:sz w:val="20"/>
          <w:szCs w:val="20"/>
          <w:lang w:eastAsia="de-DE" w:bidi="en-US"/>
        </w:rPr>
        <w:t xml:space="preserve">the spray particle diameter distribution </w:t>
      </w:r>
      <w:r w:rsidRPr="00D0602F">
        <w:rPr>
          <w:rFonts w:ascii="Times New Roman" w:eastAsia="Times New Roman" w:hAnsi="Times New Roman" w:hint="eastAsia"/>
          <w:color w:val="000000"/>
          <w:kern w:val="0"/>
          <w:sz w:val="20"/>
          <w:szCs w:val="20"/>
          <w:lang w:eastAsia="de-DE" w:bidi="en-US"/>
        </w:rPr>
        <w:t xml:space="preserve">of alcohol; (b) </w:t>
      </w:r>
      <w:r w:rsidRPr="00523217">
        <w:rPr>
          <w:rFonts w:ascii="Times New Roman" w:eastAsia="Times New Roman" w:hAnsi="Times New Roman"/>
          <w:color w:val="000000"/>
          <w:kern w:val="0"/>
          <w:sz w:val="20"/>
          <w:szCs w:val="20"/>
          <w:lang w:eastAsia="de-DE" w:bidi="en-US"/>
        </w:rPr>
        <w:t xml:space="preserve">the spray particle diameter distribution </w:t>
      </w:r>
      <w:r w:rsidRPr="00D0602F">
        <w:rPr>
          <w:rFonts w:ascii="Times New Roman" w:eastAsia="Times New Roman" w:hAnsi="Times New Roman" w:hint="eastAsia"/>
          <w:color w:val="000000"/>
          <w:kern w:val="0"/>
          <w:sz w:val="20"/>
          <w:szCs w:val="20"/>
          <w:lang w:eastAsia="de-DE" w:bidi="en-US"/>
        </w:rPr>
        <w:t>of Isopropyl alcohol</w:t>
      </w:r>
    </w:p>
    <w:p w:rsidR="00A123E1" w:rsidRPr="00D04917" w:rsidRDefault="00A123E1" w:rsidP="00D0602F">
      <w:pPr>
        <w:autoSpaceDE w:val="0"/>
        <w:autoSpaceDN w:val="0"/>
        <w:adjustRightInd w:val="0"/>
        <w:jc w:val="left"/>
        <w:rPr>
          <w:rFonts w:ascii="Times New Roman" w:hAnsi="Times New Roman" w:hint="eastAsia"/>
          <w:color w:val="000000"/>
          <w:kern w:val="0"/>
          <w:sz w:val="20"/>
          <w:szCs w:val="20"/>
          <w:lang w:bidi="en-US"/>
        </w:rPr>
      </w:pPr>
    </w:p>
    <w:p w:rsidR="00A123E1" w:rsidRPr="00D04917" w:rsidRDefault="00005335" w:rsidP="00A123E1">
      <w:pPr>
        <w:autoSpaceDE w:val="0"/>
        <w:autoSpaceDN w:val="0"/>
        <w:adjustRightInd w:val="0"/>
        <w:jc w:val="center"/>
        <w:rPr>
          <w:rFonts w:ascii="Times New Roman" w:hAnsi="Times New Roman" w:hint="eastAsia"/>
          <w:color w:val="000000"/>
          <w:kern w:val="0"/>
          <w:sz w:val="20"/>
          <w:szCs w:val="20"/>
          <w:lang w:bidi="en-US"/>
        </w:rPr>
      </w:pPr>
      <w:r w:rsidRPr="00D04917">
        <w:rPr>
          <w:rFonts w:ascii="Times New Roman" w:hAnsi="Times New Roman"/>
          <w:noProof/>
          <w:color w:val="000000"/>
          <w:kern w:val="0"/>
          <w:sz w:val="20"/>
          <w:szCs w:val="20"/>
          <w:lang w:val="en-IN" w:eastAsia="en-IN"/>
        </w:rPr>
        <w:drawing>
          <wp:inline distT="0" distB="0" distL="0" distR="0">
            <wp:extent cx="5036185" cy="3787140"/>
            <wp:effectExtent l="0" t="0" r="0" b="3810"/>
            <wp:docPr id="2" name="Picture 2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78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23E1" w:rsidRPr="00D04917" w:rsidRDefault="00A123E1" w:rsidP="00A123E1">
      <w:pPr>
        <w:autoSpaceDE w:val="0"/>
        <w:autoSpaceDN w:val="0"/>
        <w:adjustRightInd w:val="0"/>
        <w:jc w:val="center"/>
        <w:rPr>
          <w:rFonts w:ascii="Times New Roman" w:hAnsi="Times New Roman"/>
          <w:color w:val="000000"/>
          <w:kern w:val="0"/>
          <w:sz w:val="20"/>
          <w:szCs w:val="20"/>
          <w:lang w:bidi="en-US"/>
        </w:rPr>
      </w:pPr>
      <w:r w:rsidRPr="00D04917">
        <w:rPr>
          <w:rFonts w:ascii="Times New Roman" w:hAnsi="Times New Roman"/>
          <w:color w:val="000000"/>
          <w:kern w:val="0"/>
          <w:sz w:val="20"/>
          <w:szCs w:val="20"/>
          <w:lang w:bidi="en-US"/>
        </w:rPr>
        <w:t>A</w:t>
      </w:r>
      <w:r w:rsidRPr="00D04917">
        <w:rPr>
          <w:rFonts w:ascii="Times New Roman" w:hAnsi="Times New Roman" w:hint="eastAsia"/>
          <w:color w:val="000000"/>
          <w:kern w:val="0"/>
          <w:sz w:val="20"/>
          <w:szCs w:val="20"/>
          <w:lang w:bidi="en-US"/>
        </w:rPr>
        <w:t xml:space="preserve"> nasal spray vaccination device with a small pump integrated in it</w:t>
      </w:r>
    </w:p>
    <w:sectPr w:rsidR="00A123E1" w:rsidRPr="00D049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4917" w:rsidRDefault="00D04917" w:rsidP="00E0222E">
      <w:r>
        <w:separator/>
      </w:r>
    </w:p>
  </w:endnote>
  <w:endnote w:type="continuationSeparator" w:id="0">
    <w:p w:rsidR="00D04917" w:rsidRDefault="00D04917" w:rsidP="00E022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4917" w:rsidRDefault="00D04917" w:rsidP="00E0222E">
      <w:r>
        <w:separator/>
      </w:r>
    </w:p>
  </w:footnote>
  <w:footnote w:type="continuationSeparator" w:id="0">
    <w:p w:rsidR="00D04917" w:rsidRDefault="00D04917" w:rsidP="00E022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2A5128"/>
    <w:multiLevelType w:val="hybridMultilevel"/>
    <w:tmpl w:val="59965E62"/>
    <w:lvl w:ilvl="0" w:tplc="8A0EC648">
      <w:start w:val="1"/>
      <w:numFmt w:val="lowerLetter"/>
      <w:lvlText w:val="(%1)"/>
      <w:lvlJc w:val="left"/>
      <w:pPr>
        <w:ind w:left="360" w:hanging="360"/>
      </w:pPr>
      <w:rPr>
        <w:rFonts w:eastAsia="SimSun" w:hint="default"/>
        <w:color w:val="00000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1356D5"/>
    <w:multiLevelType w:val="hybridMultilevel"/>
    <w:tmpl w:val="BD3C17BE"/>
    <w:lvl w:ilvl="0" w:tplc="9274ED92">
      <w:start w:val="1"/>
      <w:numFmt w:val="lowerLetter"/>
      <w:lvlText w:val="(%1)"/>
      <w:lvlJc w:val="left"/>
      <w:pPr>
        <w:ind w:left="360" w:hanging="360"/>
      </w:pPr>
      <w:rPr>
        <w:rFonts w:eastAsia="SimSun" w:hint="default"/>
        <w:color w:val="00000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91E4ADD"/>
    <w:multiLevelType w:val="multilevel"/>
    <w:tmpl w:val="98FED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A72BEC"/>
    <w:multiLevelType w:val="multilevel"/>
    <w:tmpl w:val="67C43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9E2C0C"/>
    <w:multiLevelType w:val="multilevel"/>
    <w:tmpl w:val="1E589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EF1D91"/>
    <w:multiLevelType w:val="hybridMultilevel"/>
    <w:tmpl w:val="F7AAF1B2"/>
    <w:lvl w:ilvl="0" w:tplc="3E6AE4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A5B28A2"/>
    <w:multiLevelType w:val="multilevel"/>
    <w:tmpl w:val="0A6E8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6E4997"/>
    <w:multiLevelType w:val="multilevel"/>
    <w:tmpl w:val="BCC42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105231D"/>
    <w:multiLevelType w:val="hybridMultilevel"/>
    <w:tmpl w:val="E4344BD4"/>
    <w:lvl w:ilvl="0" w:tplc="1D1860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74D0AB0"/>
    <w:multiLevelType w:val="hybridMultilevel"/>
    <w:tmpl w:val="EDE65856"/>
    <w:lvl w:ilvl="0" w:tplc="4CA4C7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BD5213D"/>
    <w:multiLevelType w:val="multilevel"/>
    <w:tmpl w:val="B41E9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9"/>
  </w:num>
  <w:num w:numId="3">
    <w:abstractNumId w:val="8"/>
  </w:num>
  <w:num w:numId="4">
    <w:abstractNumId w:val="2"/>
  </w:num>
  <w:num w:numId="5">
    <w:abstractNumId w:val="3"/>
  </w:num>
  <w:num w:numId="6">
    <w:abstractNumId w:val="6"/>
  </w:num>
  <w:num w:numId="7">
    <w:abstractNumId w:val="7"/>
  </w:num>
  <w:num w:numId="8">
    <w:abstractNumId w:val="4"/>
  </w:num>
  <w:num w:numId="9">
    <w:abstractNumId w:val="5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E4E"/>
    <w:rsid w:val="000027A7"/>
    <w:rsid w:val="00004E53"/>
    <w:rsid w:val="00005335"/>
    <w:rsid w:val="00010554"/>
    <w:rsid w:val="00016771"/>
    <w:rsid w:val="00016D6B"/>
    <w:rsid w:val="00030B5B"/>
    <w:rsid w:val="00031111"/>
    <w:rsid w:val="000334FE"/>
    <w:rsid w:val="000335C3"/>
    <w:rsid w:val="000349C3"/>
    <w:rsid w:val="000407A6"/>
    <w:rsid w:val="00044AF4"/>
    <w:rsid w:val="0004747D"/>
    <w:rsid w:val="00047B3A"/>
    <w:rsid w:val="00064EF9"/>
    <w:rsid w:val="000770C8"/>
    <w:rsid w:val="000775E4"/>
    <w:rsid w:val="000831AC"/>
    <w:rsid w:val="000901EC"/>
    <w:rsid w:val="00092F29"/>
    <w:rsid w:val="00093B34"/>
    <w:rsid w:val="0009419A"/>
    <w:rsid w:val="0009422E"/>
    <w:rsid w:val="00094EA9"/>
    <w:rsid w:val="000A3900"/>
    <w:rsid w:val="000A3D8D"/>
    <w:rsid w:val="000A4412"/>
    <w:rsid w:val="000A5E53"/>
    <w:rsid w:val="000B0F0E"/>
    <w:rsid w:val="000B2CCB"/>
    <w:rsid w:val="000B4378"/>
    <w:rsid w:val="000B7141"/>
    <w:rsid w:val="000B7C3B"/>
    <w:rsid w:val="000C52D5"/>
    <w:rsid w:val="000C7480"/>
    <w:rsid w:val="000D4533"/>
    <w:rsid w:val="000D616C"/>
    <w:rsid w:val="000E23CD"/>
    <w:rsid w:val="000E408D"/>
    <w:rsid w:val="000F1F94"/>
    <w:rsid w:val="000F3F7E"/>
    <w:rsid w:val="000F44C3"/>
    <w:rsid w:val="00107492"/>
    <w:rsid w:val="0011027A"/>
    <w:rsid w:val="00111FB4"/>
    <w:rsid w:val="0011414F"/>
    <w:rsid w:val="001150B5"/>
    <w:rsid w:val="001161EA"/>
    <w:rsid w:val="001174F2"/>
    <w:rsid w:val="001302E9"/>
    <w:rsid w:val="00130339"/>
    <w:rsid w:val="001313E0"/>
    <w:rsid w:val="00137D3D"/>
    <w:rsid w:val="00141C88"/>
    <w:rsid w:val="00144877"/>
    <w:rsid w:val="00145DD9"/>
    <w:rsid w:val="00150BCF"/>
    <w:rsid w:val="00151BA2"/>
    <w:rsid w:val="00157CF0"/>
    <w:rsid w:val="00167374"/>
    <w:rsid w:val="001726FB"/>
    <w:rsid w:val="00175FA1"/>
    <w:rsid w:val="001769FD"/>
    <w:rsid w:val="00181CA0"/>
    <w:rsid w:val="00182B84"/>
    <w:rsid w:val="00185AF7"/>
    <w:rsid w:val="00187CB6"/>
    <w:rsid w:val="001957AC"/>
    <w:rsid w:val="00197582"/>
    <w:rsid w:val="00197B80"/>
    <w:rsid w:val="001A5166"/>
    <w:rsid w:val="001A6C72"/>
    <w:rsid w:val="001B118A"/>
    <w:rsid w:val="001B3182"/>
    <w:rsid w:val="001B792C"/>
    <w:rsid w:val="001D682F"/>
    <w:rsid w:val="001E0C21"/>
    <w:rsid w:val="001E0D34"/>
    <w:rsid w:val="001E3AD4"/>
    <w:rsid w:val="001E540E"/>
    <w:rsid w:val="001E5B7A"/>
    <w:rsid w:val="001F0C57"/>
    <w:rsid w:val="001F37D5"/>
    <w:rsid w:val="00204C5C"/>
    <w:rsid w:val="002239E8"/>
    <w:rsid w:val="0022483D"/>
    <w:rsid w:val="00235A1F"/>
    <w:rsid w:val="00272B89"/>
    <w:rsid w:val="0027599D"/>
    <w:rsid w:val="0029689E"/>
    <w:rsid w:val="002A10B2"/>
    <w:rsid w:val="002A4884"/>
    <w:rsid w:val="002B4679"/>
    <w:rsid w:val="002C0540"/>
    <w:rsid w:val="002C0D55"/>
    <w:rsid w:val="002C1EEF"/>
    <w:rsid w:val="002C251F"/>
    <w:rsid w:val="002C2DF3"/>
    <w:rsid w:val="002C6836"/>
    <w:rsid w:val="002D1323"/>
    <w:rsid w:val="002E1243"/>
    <w:rsid w:val="002E2D09"/>
    <w:rsid w:val="002E6AFE"/>
    <w:rsid w:val="002F3067"/>
    <w:rsid w:val="002F4C0B"/>
    <w:rsid w:val="00300FEA"/>
    <w:rsid w:val="003028EB"/>
    <w:rsid w:val="0031267B"/>
    <w:rsid w:val="00312A4C"/>
    <w:rsid w:val="0031414E"/>
    <w:rsid w:val="003200DC"/>
    <w:rsid w:val="0032356B"/>
    <w:rsid w:val="00331BBF"/>
    <w:rsid w:val="00333BD0"/>
    <w:rsid w:val="00333F1A"/>
    <w:rsid w:val="00334B39"/>
    <w:rsid w:val="00336BFF"/>
    <w:rsid w:val="00341D37"/>
    <w:rsid w:val="003435A5"/>
    <w:rsid w:val="00351F53"/>
    <w:rsid w:val="00356AFA"/>
    <w:rsid w:val="0036106A"/>
    <w:rsid w:val="00364563"/>
    <w:rsid w:val="0036472A"/>
    <w:rsid w:val="00364792"/>
    <w:rsid w:val="00371CD0"/>
    <w:rsid w:val="00373C05"/>
    <w:rsid w:val="00375923"/>
    <w:rsid w:val="0038162D"/>
    <w:rsid w:val="00386D2E"/>
    <w:rsid w:val="00393A2A"/>
    <w:rsid w:val="003943E5"/>
    <w:rsid w:val="003945E5"/>
    <w:rsid w:val="003A2BFD"/>
    <w:rsid w:val="003A7347"/>
    <w:rsid w:val="003B3395"/>
    <w:rsid w:val="003B4FD2"/>
    <w:rsid w:val="003B624E"/>
    <w:rsid w:val="003B7791"/>
    <w:rsid w:val="003C063A"/>
    <w:rsid w:val="003C4104"/>
    <w:rsid w:val="003D247B"/>
    <w:rsid w:val="003D42C8"/>
    <w:rsid w:val="003D4A91"/>
    <w:rsid w:val="003D76BB"/>
    <w:rsid w:val="003E36D3"/>
    <w:rsid w:val="003E4CA6"/>
    <w:rsid w:val="003F2846"/>
    <w:rsid w:val="003F31C5"/>
    <w:rsid w:val="003F4679"/>
    <w:rsid w:val="003F58AB"/>
    <w:rsid w:val="004002EB"/>
    <w:rsid w:val="00403EF1"/>
    <w:rsid w:val="00407156"/>
    <w:rsid w:val="00407E24"/>
    <w:rsid w:val="004163D2"/>
    <w:rsid w:val="00417542"/>
    <w:rsid w:val="00436471"/>
    <w:rsid w:val="00440920"/>
    <w:rsid w:val="0044248E"/>
    <w:rsid w:val="00443FFB"/>
    <w:rsid w:val="004457DC"/>
    <w:rsid w:val="0045680A"/>
    <w:rsid w:val="00460D7C"/>
    <w:rsid w:val="00462081"/>
    <w:rsid w:val="00467FED"/>
    <w:rsid w:val="00470AF8"/>
    <w:rsid w:val="00476A03"/>
    <w:rsid w:val="00477660"/>
    <w:rsid w:val="004815F7"/>
    <w:rsid w:val="00486FEB"/>
    <w:rsid w:val="00495692"/>
    <w:rsid w:val="00497EE9"/>
    <w:rsid w:val="004A15E4"/>
    <w:rsid w:val="004C1501"/>
    <w:rsid w:val="004E1468"/>
    <w:rsid w:val="004E2E6E"/>
    <w:rsid w:val="004E3DF6"/>
    <w:rsid w:val="004E725C"/>
    <w:rsid w:val="004F4123"/>
    <w:rsid w:val="004F6128"/>
    <w:rsid w:val="0050395D"/>
    <w:rsid w:val="00511AD2"/>
    <w:rsid w:val="00515442"/>
    <w:rsid w:val="00523F9C"/>
    <w:rsid w:val="005242F3"/>
    <w:rsid w:val="005302B2"/>
    <w:rsid w:val="00534F9D"/>
    <w:rsid w:val="00544614"/>
    <w:rsid w:val="00544906"/>
    <w:rsid w:val="00544EA9"/>
    <w:rsid w:val="00552E44"/>
    <w:rsid w:val="005546EC"/>
    <w:rsid w:val="00561176"/>
    <w:rsid w:val="00564ECA"/>
    <w:rsid w:val="0056757A"/>
    <w:rsid w:val="005739FF"/>
    <w:rsid w:val="00584879"/>
    <w:rsid w:val="005916ED"/>
    <w:rsid w:val="00594BD2"/>
    <w:rsid w:val="005A298B"/>
    <w:rsid w:val="005A32C9"/>
    <w:rsid w:val="005A6398"/>
    <w:rsid w:val="005B0601"/>
    <w:rsid w:val="005B2C8C"/>
    <w:rsid w:val="005B5ADB"/>
    <w:rsid w:val="005C2E56"/>
    <w:rsid w:val="005C5AC6"/>
    <w:rsid w:val="005D0AA9"/>
    <w:rsid w:val="005E37EA"/>
    <w:rsid w:val="005E6AA3"/>
    <w:rsid w:val="005F0B82"/>
    <w:rsid w:val="005F0BF9"/>
    <w:rsid w:val="005F3EFB"/>
    <w:rsid w:val="006111BE"/>
    <w:rsid w:val="006200A8"/>
    <w:rsid w:val="00624F95"/>
    <w:rsid w:val="00625D69"/>
    <w:rsid w:val="00626A85"/>
    <w:rsid w:val="00633F22"/>
    <w:rsid w:val="006400A9"/>
    <w:rsid w:val="006414D2"/>
    <w:rsid w:val="00644740"/>
    <w:rsid w:val="00645A5B"/>
    <w:rsid w:val="0064726E"/>
    <w:rsid w:val="00654E25"/>
    <w:rsid w:val="00654FAD"/>
    <w:rsid w:val="00657D9C"/>
    <w:rsid w:val="006675F3"/>
    <w:rsid w:val="00681837"/>
    <w:rsid w:val="00685835"/>
    <w:rsid w:val="00686990"/>
    <w:rsid w:val="00686A59"/>
    <w:rsid w:val="00686EC2"/>
    <w:rsid w:val="00687038"/>
    <w:rsid w:val="00692363"/>
    <w:rsid w:val="006A0CFA"/>
    <w:rsid w:val="006A3172"/>
    <w:rsid w:val="006B5436"/>
    <w:rsid w:val="006D5F4A"/>
    <w:rsid w:val="006E625F"/>
    <w:rsid w:val="006E72E4"/>
    <w:rsid w:val="006F32CC"/>
    <w:rsid w:val="006F38B3"/>
    <w:rsid w:val="0071091B"/>
    <w:rsid w:val="00710F0F"/>
    <w:rsid w:val="007238E1"/>
    <w:rsid w:val="007338A2"/>
    <w:rsid w:val="007375E5"/>
    <w:rsid w:val="00743A8B"/>
    <w:rsid w:val="007477D2"/>
    <w:rsid w:val="00756B5F"/>
    <w:rsid w:val="007609AB"/>
    <w:rsid w:val="00767200"/>
    <w:rsid w:val="0077595B"/>
    <w:rsid w:val="007830F7"/>
    <w:rsid w:val="007913F7"/>
    <w:rsid w:val="007953F3"/>
    <w:rsid w:val="00797328"/>
    <w:rsid w:val="00797819"/>
    <w:rsid w:val="007A2C4B"/>
    <w:rsid w:val="007A3C52"/>
    <w:rsid w:val="007A5573"/>
    <w:rsid w:val="007B20B4"/>
    <w:rsid w:val="007C2590"/>
    <w:rsid w:val="007C358D"/>
    <w:rsid w:val="007C436E"/>
    <w:rsid w:val="007C50D1"/>
    <w:rsid w:val="007C785C"/>
    <w:rsid w:val="007D40AF"/>
    <w:rsid w:val="007D7E18"/>
    <w:rsid w:val="007E03CA"/>
    <w:rsid w:val="007E62E8"/>
    <w:rsid w:val="007F10DF"/>
    <w:rsid w:val="008053C6"/>
    <w:rsid w:val="00807078"/>
    <w:rsid w:val="00807501"/>
    <w:rsid w:val="00807647"/>
    <w:rsid w:val="0081172D"/>
    <w:rsid w:val="00811813"/>
    <w:rsid w:val="008172D5"/>
    <w:rsid w:val="008220B4"/>
    <w:rsid w:val="00830B6D"/>
    <w:rsid w:val="008342B6"/>
    <w:rsid w:val="00835A43"/>
    <w:rsid w:val="00835AC2"/>
    <w:rsid w:val="00835BB1"/>
    <w:rsid w:val="008361F0"/>
    <w:rsid w:val="00837AF4"/>
    <w:rsid w:val="00845509"/>
    <w:rsid w:val="0085184B"/>
    <w:rsid w:val="008538EF"/>
    <w:rsid w:val="00860A68"/>
    <w:rsid w:val="00866094"/>
    <w:rsid w:val="00866E78"/>
    <w:rsid w:val="00886EBC"/>
    <w:rsid w:val="008937D9"/>
    <w:rsid w:val="008948CF"/>
    <w:rsid w:val="00895C37"/>
    <w:rsid w:val="00897DC7"/>
    <w:rsid w:val="008A42C7"/>
    <w:rsid w:val="008A46D8"/>
    <w:rsid w:val="008B5CD4"/>
    <w:rsid w:val="008C158B"/>
    <w:rsid w:val="008C3CDE"/>
    <w:rsid w:val="008C47E3"/>
    <w:rsid w:val="008C79F0"/>
    <w:rsid w:val="008D711F"/>
    <w:rsid w:val="008E15E6"/>
    <w:rsid w:val="008E2DC8"/>
    <w:rsid w:val="008E5050"/>
    <w:rsid w:val="008F2F8C"/>
    <w:rsid w:val="00904BFA"/>
    <w:rsid w:val="00911CC1"/>
    <w:rsid w:val="009123DA"/>
    <w:rsid w:val="00922F87"/>
    <w:rsid w:val="00923861"/>
    <w:rsid w:val="00927EA2"/>
    <w:rsid w:val="00933334"/>
    <w:rsid w:val="00937877"/>
    <w:rsid w:val="0094010A"/>
    <w:rsid w:val="009404A1"/>
    <w:rsid w:val="00953D48"/>
    <w:rsid w:val="00955DA7"/>
    <w:rsid w:val="009569AB"/>
    <w:rsid w:val="00986F25"/>
    <w:rsid w:val="0099090A"/>
    <w:rsid w:val="00992E2C"/>
    <w:rsid w:val="00993630"/>
    <w:rsid w:val="00996A42"/>
    <w:rsid w:val="009972C8"/>
    <w:rsid w:val="009A111D"/>
    <w:rsid w:val="009A55C3"/>
    <w:rsid w:val="009A79FF"/>
    <w:rsid w:val="009B2A96"/>
    <w:rsid w:val="009B7E7F"/>
    <w:rsid w:val="009C2E4C"/>
    <w:rsid w:val="009D4355"/>
    <w:rsid w:val="009E260A"/>
    <w:rsid w:val="009E4A5E"/>
    <w:rsid w:val="009F3618"/>
    <w:rsid w:val="009F443D"/>
    <w:rsid w:val="009F6D37"/>
    <w:rsid w:val="00A000E9"/>
    <w:rsid w:val="00A05C48"/>
    <w:rsid w:val="00A123E1"/>
    <w:rsid w:val="00A25771"/>
    <w:rsid w:val="00A2753E"/>
    <w:rsid w:val="00A278FA"/>
    <w:rsid w:val="00A316FA"/>
    <w:rsid w:val="00A41333"/>
    <w:rsid w:val="00A46B77"/>
    <w:rsid w:val="00A4705A"/>
    <w:rsid w:val="00A559D9"/>
    <w:rsid w:val="00A60FA7"/>
    <w:rsid w:val="00A76220"/>
    <w:rsid w:val="00A834D3"/>
    <w:rsid w:val="00A918B1"/>
    <w:rsid w:val="00A92F97"/>
    <w:rsid w:val="00A93417"/>
    <w:rsid w:val="00A95E2B"/>
    <w:rsid w:val="00AA6EAD"/>
    <w:rsid w:val="00AB0366"/>
    <w:rsid w:val="00AB2ACA"/>
    <w:rsid w:val="00AB2B4A"/>
    <w:rsid w:val="00AB3907"/>
    <w:rsid w:val="00AB3CC4"/>
    <w:rsid w:val="00AC1B06"/>
    <w:rsid w:val="00AC28DC"/>
    <w:rsid w:val="00AD02E5"/>
    <w:rsid w:val="00AD484A"/>
    <w:rsid w:val="00AE5DB7"/>
    <w:rsid w:val="00B01DB6"/>
    <w:rsid w:val="00B061FE"/>
    <w:rsid w:val="00B12A05"/>
    <w:rsid w:val="00B17B3D"/>
    <w:rsid w:val="00B20330"/>
    <w:rsid w:val="00B27A5C"/>
    <w:rsid w:val="00B37E4E"/>
    <w:rsid w:val="00B426C5"/>
    <w:rsid w:val="00B45D35"/>
    <w:rsid w:val="00B47195"/>
    <w:rsid w:val="00B477C5"/>
    <w:rsid w:val="00B504CB"/>
    <w:rsid w:val="00B61101"/>
    <w:rsid w:val="00B624C5"/>
    <w:rsid w:val="00B636E5"/>
    <w:rsid w:val="00B708E9"/>
    <w:rsid w:val="00B71312"/>
    <w:rsid w:val="00B72BCF"/>
    <w:rsid w:val="00B72DE5"/>
    <w:rsid w:val="00B80A3E"/>
    <w:rsid w:val="00B83F31"/>
    <w:rsid w:val="00B84069"/>
    <w:rsid w:val="00B85486"/>
    <w:rsid w:val="00B87D0A"/>
    <w:rsid w:val="00B9215B"/>
    <w:rsid w:val="00BA36E6"/>
    <w:rsid w:val="00BB5020"/>
    <w:rsid w:val="00BD1F8D"/>
    <w:rsid w:val="00BD3486"/>
    <w:rsid w:val="00BD3779"/>
    <w:rsid w:val="00BD470C"/>
    <w:rsid w:val="00BD5C31"/>
    <w:rsid w:val="00C05245"/>
    <w:rsid w:val="00C10645"/>
    <w:rsid w:val="00C122DC"/>
    <w:rsid w:val="00C236A6"/>
    <w:rsid w:val="00C2586B"/>
    <w:rsid w:val="00C30797"/>
    <w:rsid w:val="00C4276A"/>
    <w:rsid w:val="00C443D6"/>
    <w:rsid w:val="00C46AF4"/>
    <w:rsid w:val="00C5084B"/>
    <w:rsid w:val="00C54539"/>
    <w:rsid w:val="00C54B3A"/>
    <w:rsid w:val="00C5641D"/>
    <w:rsid w:val="00C65CD7"/>
    <w:rsid w:val="00C675CB"/>
    <w:rsid w:val="00C71FE1"/>
    <w:rsid w:val="00C8747C"/>
    <w:rsid w:val="00C9403D"/>
    <w:rsid w:val="00C94665"/>
    <w:rsid w:val="00CA0141"/>
    <w:rsid w:val="00CA1838"/>
    <w:rsid w:val="00CA69E8"/>
    <w:rsid w:val="00CB1670"/>
    <w:rsid w:val="00CB2FC5"/>
    <w:rsid w:val="00CC0C9A"/>
    <w:rsid w:val="00CC14B6"/>
    <w:rsid w:val="00CC6BDD"/>
    <w:rsid w:val="00CD0A1E"/>
    <w:rsid w:val="00CD28F8"/>
    <w:rsid w:val="00CE2DE6"/>
    <w:rsid w:val="00CE6CD7"/>
    <w:rsid w:val="00CF0448"/>
    <w:rsid w:val="00CF476B"/>
    <w:rsid w:val="00D04917"/>
    <w:rsid w:val="00D05D5A"/>
    <w:rsid w:val="00D0602F"/>
    <w:rsid w:val="00D1221A"/>
    <w:rsid w:val="00D12F19"/>
    <w:rsid w:val="00D13430"/>
    <w:rsid w:val="00D14458"/>
    <w:rsid w:val="00D146F7"/>
    <w:rsid w:val="00D15F4B"/>
    <w:rsid w:val="00D20227"/>
    <w:rsid w:val="00D3488B"/>
    <w:rsid w:val="00D35923"/>
    <w:rsid w:val="00D36838"/>
    <w:rsid w:val="00D37176"/>
    <w:rsid w:val="00D43685"/>
    <w:rsid w:val="00D44E7C"/>
    <w:rsid w:val="00D45CA9"/>
    <w:rsid w:val="00D47390"/>
    <w:rsid w:val="00D5016D"/>
    <w:rsid w:val="00D56999"/>
    <w:rsid w:val="00D64889"/>
    <w:rsid w:val="00D662BF"/>
    <w:rsid w:val="00D73215"/>
    <w:rsid w:val="00D753C9"/>
    <w:rsid w:val="00D77F21"/>
    <w:rsid w:val="00D8237B"/>
    <w:rsid w:val="00D83378"/>
    <w:rsid w:val="00D83E00"/>
    <w:rsid w:val="00D95326"/>
    <w:rsid w:val="00DB4832"/>
    <w:rsid w:val="00DB6705"/>
    <w:rsid w:val="00DC0EED"/>
    <w:rsid w:val="00DC3D23"/>
    <w:rsid w:val="00DC463B"/>
    <w:rsid w:val="00DC4E8D"/>
    <w:rsid w:val="00DE1542"/>
    <w:rsid w:val="00E0222E"/>
    <w:rsid w:val="00E228D5"/>
    <w:rsid w:val="00E25607"/>
    <w:rsid w:val="00E36ABA"/>
    <w:rsid w:val="00E37318"/>
    <w:rsid w:val="00E40E06"/>
    <w:rsid w:val="00E4294D"/>
    <w:rsid w:val="00E443C9"/>
    <w:rsid w:val="00E44CAA"/>
    <w:rsid w:val="00E46586"/>
    <w:rsid w:val="00E4769F"/>
    <w:rsid w:val="00E520B9"/>
    <w:rsid w:val="00E553CC"/>
    <w:rsid w:val="00E55AB0"/>
    <w:rsid w:val="00E568C2"/>
    <w:rsid w:val="00E61837"/>
    <w:rsid w:val="00E62525"/>
    <w:rsid w:val="00E8117B"/>
    <w:rsid w:val="00E82028"/>
    <w:rsid w:val="00E83815"/>
    <w:rsid w:val="00E93137"/>
    <w:rsid w:val="00E93573"/>
    <w:rsid w:val="00E95B76"/>
    <w:rsid w:val="00E972AD"/>
    <w:rsid w:val="00EB0648"/>
    <w:rsid w:val="00EB4CFC"/>
    <w:rsid w:val="00EB752B"/>
    <w:rsid w:val="00EC3DD1"/>
    <w:rsid w:val="00EC57FF"/>
    <w:rsid w:val="00EE5438"/>
    <w:rsid w:val="00EE6161"/>
    <w:rsid w:val="00EE68EB"/>
    <w:rsid w:val="00EF0D95"/>
    <w:rsid w:val="00EF0EBD"/>
    <w:rsid w:val="00F00347"/>
    <w:rsid w:val="00F02A94"/>
    <w:rsid w:val="00F06DFD"/>
    <w:rsid w:val="00F073A0"/>
    <w:rsid w:val="00F10F07"/>
    <w:rsid w:val="00F13A25"/>
    <w:rsid w:val="00F146ED"/>
    <w:rsid w:val="00F14B78"/>
    <w:rsid w:val="00F21611"/>
    <w:rsid w:val="00F2264C"/>
    <w:rsid w:val="00F31CFB"/>
    <w:rsid w:val="00F35538"/>
    <w:rsid w:val="00F41525"/>
    <w:rsid w:val="00F5563E"/>
    <w:rsid w:val="00F56C67"/>
    <w:rsid w:val="00F61932"/>
    <w:rsid w:val="00F705C6"/>
    <w:rsid w:val="00F80ECF"/>
    <w:rsid w:val="00F903C2"/>
    <w:rsid w:val="00F92658"/>
    <w:rsid w:val="00F930DC"/>
    <w:rsid w:val="00FA0253"/>
    <w:rsid w:val="00FA6E93"/>
    <w:rsid w:val="00FB1A74"/>
    <w:rsid w:val="00FB4919"/>
    <w:rsid w:val="00FB5B4E"/>
    <w:rsid w:val="00FC2ADE"/>
    <w:rsid w:val="00FC6F9C"/>
    <w:rsid w:val="00FD0D66"/>
    <w:rsid w:val="00FD4E3D"/>
    <w:rsid w:val="00FD507E"/>
    <w:rsid w:val="00FE0B5F"/>
    <w:rsid w:val="00FF0CE6"/>
    <w:rsid w:val="00FF20B0"/>
    <w:rsid w:val="00FF5176"/>
    <w:rsid w:val="00FF7880"/>
    <w:rsid w:val="00FF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DCC54035-3BCF-4B72-A498-BB5167A28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22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E022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22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E0222E"/>
    <w:rPr>
      <w:sz w:val="18"/>
      <w:szCs w:val="18"/>
    </w:rPr>
  </w:style>
  <w:style w:type="paragraph" w:customStyle="1" w:styleId="src">
    <w:name w:val="src"/>
    <w:basedOn w:val="Normal"/>
    <w:rsid w:val="00E0222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E0222E"/>
    <w:pPr>
      <w:ind w:firstLineChars="200" w:firstLine="420"/>
    </w:pPr>
  </w:style>
  <w:style w:type="character" w:customStyle="1" w:styleId="tgt">
    <w:name w:val="tgt"/>
    <w:basedOn w:val="DefaultParagraphFont"/>
    <w:rsid w:val="007D40AF"/>
  </w:style>
  <w:style w:type="character" w:styleId="Hyperlink">
    <w:name w:val="Hyperlink"/>
    <w:uiPriority w:val="99"/>
    <w:semiHidden/>
    <w:unhideWhenUsed/>
    <w:rsid w:val="007D40AF"/>
    <w:rPr>
      <w:color w:val="0000FF"/>
      <w:u w:val="single"/>
    </w:rPr>
  </w:style>
  <w:style w:type="character" w:customStyle="1" w:styleId="tgt1">
    <w:name w:val="tgt1"/>
    <w:basedOn w:val="DefaultParagraphFont"/>
    <w:rsid w:val="007D40AF"/>
  </w:style>
  <w:style w:type="paragraph" w:styleId="BalloonText">
    <w:name w:val="Balloon Text"/>
    <w:basedOn w:val="Normal"/>
    <w:link w:val="BalloonTextChar"/>
    <w:uiPriority w:val="99"/>
    <w:semiHidden/>
    <w:unhideWhenUsed/>
    <w:rsid w:val="007D40AF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D40AF"/>
    <w:rPr>
      <w:sz w:val="18"/>
      <w:szCs w:val="18"/>
    </w:rPr>
  </w:style>
  <w:style w:type="paragraph" w:customStyle="1" w:styleId="Default">
    <w:name w:val="Default"/>
    <w:rsid w:val="00626A85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zh-CN"/>
    </w:rPr>
  </w:style>
  <w:style w:type="character" w:customStyle="1" w:styleId="transsent">
    <w:name w:val="transsent"/>
    <w:basedOn w:val="DefaultParagraphFont"/>
    <w:rsid w:val="008342B6"/>
  </w:style>
  <w:style w:type="character" w:styleId="CommentReference">
    <w:name w:val="annotation reference"/>
    <w:uiPriority w:val="99"/>
    <w:semiHidden/>
    <w:unhideWhenUsed/>
    <w:rsid w:val="003200D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200D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200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0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200DC"/>
    <w:rPr>
      <w:b/>
      <w:bCs/>
    </w:rPr>
  </w:style>
  <w:style w:type="paragraph" w:styleId="Revision">
    <w:name w:val="Revision"/>
    <w:hidden/>
    <w:uiPriority w:val="99"/>
    <w:semiHidden/>
    <w:rsid w:val="00333F1A"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5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F4FF58-4269-4505-A76D-DD332573C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n0401</dc:creator>
  <cp:keywords/>
  <cp:lastModifiedBy>Thenmozhi V.</cp:lastModifiedBy>
  <cp:revision>2</cp:revision>
  <dcterms:created xsi:type="dcterms:W3CDTF">2023-04-13T09:21:00Z</dcterms:created>
  <dcterms:modified xsi:type="dcterms:W3CDTF">2023-04-13T09:21:00Z</dcterms:modified>
</cp:coreProperties>
</file>